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823" w:rsidRPr="00940A6A" w:rsidRDefault="00C41823" w:rsidP="00C41823">
      <w:pPr>
        <w:pStyle w:val="Mdeck6figurecaption"/>
        <w:spacing w:line="480" w:lineRule="auto"/>
        <w:ind w:left="848" w:right="-58" w:hangingChars="353" w:hanging="848"/>
        <w:rPr>
          <w:rFonts w:eastAsia="PMingLiU"/>
          <w:color w:val="auto"/>
          <w:lang w:eastAsia="zh-TW"/>
        </w:rPr>
      </w:pPr>
      <w:r w:rsidRPr="00147280">
        <w:rPr>
          <w:rFonts w:eastAsia="PMingLiU"/>
          <w:b/>
          <w:color w:val="auto"/>
          <w:lang w:eastAsia="zh-TW"/>
        </w:rPr>
        <w:t>Figure S1</w:t>
      </w:r>
      <w:r w:rsidRPr="00147280">
        <w:rPr>
          <w:rFonts w:eastAsia="PMingLiU" w:hint="eastAsia"/>
          <w:b/>
          <w:color w:val="auto"/>
          <w:lang w:eastAsia="zh-TW"/>
        </w:rPr>
        <w:t>.</w:t>
      </w:r>
      <w:r w:rsidRPr="00147280">
        <w:rPr>
          <w:rFonts w:eastAsia="PMingLiU"/>
          <w:b/>
          <w:color w:val="auto"/>
          <w:lang w:eastAsia="zh-TW"/>
        </w:rPr>
        <w:t xml:space="preserve"> </w:t>
      </w:r>
      <w:r w:rsidRPr="00940A6A">
        <w:rPr>
          <w:rFonts w:eastAsia="PMingLiU"/>
          <w:color w:val="auto"/>
          <w:lang w:eastAsia="zh-TW"/>
        </w:rPr>
        <w:t xml:space="preserve">(A) The effect of CuE on apoptosis/necrosis in the GBM8401 and U-87-MG cells. (B) Total apoptosis of the GBM8401 and U-87-MG cells following incubation with CuE for 4 h. </w:t>
      </w:r>
      <w:r w:rsidRPr="00B76CDB">
        <w:rPr>
          <w:rFonts w:eastAsia="PMingLiU"/>
          <w:color w:val="auto"/>
          <w:lang w:eastAsia="zh-TW"/>
        </w:rPr>
        <w:t>All data are reported as the mean (± SEM) of three separate experiments.</w:t>
      </w:r>
    </w:p>
    <w:p w:rsidR="00C41823" w:rsidRPr="00940A6A" w:rsidRDefault="00C41823" w:rsidP="00C41823">
      <w:pPr>
        <w:pStyle w:val="Mdeck6figurecaption"/>
        <w:spacing w:line="480" w:lineRule="auto"/>
        <w:ind w:left="848" w:right="-58" w:hangingChars="353" w:hanging="848"/>
        <w:rPr>
          <w:rFonts w:eastAsia="PMingLiU"/>
          <w:color w:val="auto"/>
          <w:lang w:eastAsia="zh-TW"/>
        </w:rPr>
      </w:pPr>
      <w:r w:rsidRPr="00147280">
        <w:rPr>
          <w:rFonts w:eastAsia="PMingLiU"/>
          <w:b/>
          <w:color w:val="auto"/>
          <w:lang w:eastAsia="zh-TW"/>
        </w:rPr>
        <w:t>Figure S2</w:t>
      </w:r>
      <w:r w:rsidRPr="00147280">
        <w:rPr>
          <w:rFonts w:eastAsia="PMingLiU" w:hint="eastAsia"/>
          <w:b/>
          <w:color w:val="auto"/>
          <w:lang w:eastAsia="zh-TW"/>
        </w:rPr>
        <w:t>.</w:t>
      </w:r>
      <w:r w:rsidRPr="00147280">
        <w:rPr>
          <w:rFonts w:eastAsia="PMingLiU"/>
          <w:b/>
          <w:color w:val="auto"/>
          <w:lang w:eastAsia="zh-TW"/>
        </w:rPr>
        <w:t xml:space="preserve"> </w:t>
      </w:r>
      <w:r w:rsidRPr="00940A6A">
        <w:rPr>
          <w:rFonts w:eastAsia="PMingLiU"/>
          <w:color w:val="auto"/>
          <w:lang w:eastAsia="zh-TW"/>
        </w:rPr>
        <w:t>CuE mediated ERK and JNK-independent anti-proliferation in GBM8401 and U-87-MG cells. (A) The mRNA levels of CDC2, cyclin B, JNK and p38 which w</w:t>
      </w:r>
      <w:r>
        <w:rPr>
          <w:rFonts w:eastAsia="PMingLiU" w:hint="eastAsia"/>
          <w:color w:val="auto"/>
          <w:lang w:eastAsia="zh-TW"/>
        </w:rPr>
        <w:t>ere</w:t>
      </w:r>
      <w:r w:rsidRPr="00940A6A">
        <w:rPr>
          <w:rFonts w:eastAsia="PMingLiU"/>
          <w:color w:val="auto"/>
          <w:lang w:eastAsia="zh-TW"/>
        </w:rPr>
        <w:t xml:space="preserve"> determined by qPCR. (B) The protein levels of CDC2, cyclin B in the cancer cells following treatment with CuE, as determined though Western blotting and (C) Representative bl</w:t>
      </w:r>
      <w:bookmarkStart w:id="0" w:name="_GoBack"/>
      <w:bookmarkEnd w:id="0"/>
      <w:r w:rsidRPr="00940A6A">
        <w:rPr>
          <w:rFonts w:eastAsia="PMingLiU"/>
          <w:color w:val="auto"/>
          <w:lang w:eastAsia="zh-TW"/>
        </w:rPr>
        <w:t>ots from th</w:t>
      </w:r>
      <w:r>
        <w:rPr>
          <w:rFonts w:eastAsia="PMingLiU" w:hint="eastAsia"/>
          <w:color w:val="auto"/>
          <w:lang w:eastAsia="zh-TW"/>
        </w:rPr>
        <w:t>r</w:t>
      </w:r>
      <w:r w:rsidRPr="00940A6A">
        <w:rPr>
          <w:rFonts w:eastAsia="PMingLiU"/>
          <w:color w:val="auto"/>
          <w:lang w:eastAsia="zh-TW"/>
        </w:rPr>
        <w:t>ee independent experiments</w:t>
      </w:r>
      <w:r>
        <w:rPr>
          <w:rFonts w:eastAsia="PMingLiU" w:hint="eastAsia"/>
          <w:color w:val="auto"/>
          <w:lang w:eastAsia="zh-TW"/>
        </w:rPr>
        <w:t xml:space="preserve"> and quantification</w:t>
      </w:r>
      <w:r w:rsidRPr="00940A6A">
        <w:rPr>
          <w:rFonts w:eastAsia="PMingLiU"/>
          <w:color w:val="auto"/>
          <w:lang w:eastAsia="zh-TW"/>
        </w:rPr>
        <w:t xml:space="preserve"> of band intensities. (D) The protein levels of p-JNK, JNK, p-ERK and ERK in the cancer cells following treatment with CuE, as determined though Western blotting. All data are reported as the mean (± SEM) of </w:t>
      </w:r>
      <w:r>
        <w:rPr>
          <w:rFonts w:eastAsia="PMingLiU"/>
          <w:color w:val="auto"/>
          <w:lang w:eastAsia="zh-TW"/>
        </w:rPr>
        <w:t>seven</w:t>
      </w:r>
      <w:r w:rsidRPr="00940A6A">
        <w:rPr>
          <w:rFonts w:eastAsia="PMingLiU"/>
          <w:color w:val="auto"/>
          <w:lang w:eastAsia="zh-TW"/>
        </w:rPr>
        <w:t xml:space="preserve"> separate experiments. Statistical analysis was performed using the t test, with differences considered significant at a level of *P &lt; 0.05 versus the</w:t>
      </w:r>
      <w:r w:rsidRPr="00FD05D9">
        <w:rPr>
          <w:rFonts w:eastAsia="PMingLiU"/>
          <w:color w:val="auto"/>
          <w:lang w:eastAsia="zh-TW"/>
        </w:rPr>
        <w:t xml:space="preserve"> 0 μM</w:t>
      </w:r>
      <w:r w:rsidRPr="00940A6A">
        <w:rPr>
          <w:rFonts w:eastAsia="PMingLiU"/>
          <w:color w:val="auto"/>
          <w:lang w:eastAsia="zh-TW"/>
        </w:rPr>
        <w:t xml:space="preserve"> CuE control group.</w:t>
      </w:r>
    </w:p>
    <w:p w:rsidR="00603B07" w:rsidRDefault="00603B07"/>
    <w:sectPr w:rsidR="00603B07" w:rsidSect="0068000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2"/>
  </w:compat>
  <w:rsids>
    <w:rsidRoot w:val="00D35DFE"/>
    <w:rsid w:val="00014C91"/>
    <w:rsid w:val="0001709B"/>
    <w:rsid w:val="000403CD"/>
    <w:rsid w:val="00050BE9"/>
    <w:rsid w:val="00056C5B"/>
    <w:rsid w:val="00057F3F"/>
    <w:rsid w:val="0007798E"/>
    <w:rsid w:val="0009516B"/>
    <w:rsid w:val="0009575E"/>
    <w:rsid w:val="000A7859"/>
    <w:rsid w:val="000B13A4"/>
    <w:rsid w:val="000B7020"/>
    <w:rsid w:val="000C4AAF"/>
    <w:rsid w:val="00104F5A"/>
    <w:rsid w:val="00107BFD"/>
    <w:rsid w:val="0011049F"/>
    <w:rsid w:val="001117C2"/>
    <w:rsid w:val="0011399D"/>
    <w:rsid w:val="001174C6"/>
    <w:rsid w:val="00122A8A"/>
    <w:rsid w:val="00124D68"/>
    <w:rsid w:val="00133C9B"/>
    <w:rsid w:val="00162AAA"/>
    <w:rsid w:val="001E100C"/>
    <w:rsid w:val="00200FB7"/>
    <w:rsid w:val="002016F3"/>
    <w:rsid w:val="00222B16"/>
    <w:rsid w:val="002378E7"/>
    <w:rsid w:val="00253488"/>
    <w:rsid w:val="0027415F"/>
    <w:rsid w:val="00274215"/>
    <w:rsid w:val="00296FC8"/>
    <w:rsid w:val="00297C53"/>
    <w:rsid w:val="002B1E58"/>
    <w:rsid w:val="002C2D44"/>
    <w:rsid w:val="002C7726"/>
    <w:rsid w:val="002D5C69"/>
    <w:rsid w:val="002F2E14"/>
    <w:rsid w:val="002F47EF"/>
    <w:rsid w:val="002F7011"/>
    <w:rsid w:val="002F7CC9"/>
    <w:rsid w:val="00315227"/>
    <w:rsid w:val="00321B0B"/>
    <w:rsid w:val="0032341A"/>
    <w:rsid w:val="00332A85"/>
    <w:rsid w:val="003509F8"/>
    <w:rsid w:val="003729E1"/>
    <w:rsid w:val="0037786A"/>
    <w:rsid w:val="00377A6A"/>
    <w:rsid w:val="00384985"/>
    <w:rsid w:val="003A2185"/>
    <w:rsid w:val="003B6503"/>
    <w:rsid w:val="003E09DB"/>
    <w:rsid w:val="003E40D1"/>
    <w:rsid w:val="00421199"/>
    <w:rsid w:val="00435D3A"/>
    <w:rsid w:val="004360E8"/>
    <w:rsid w:val="00443695"/>
    <w:rsid w:val="00461B94"/>
    <w:rsid w:val="00485D99"/>
    <w:rsid w:val="004D2AF1"/>
    <w:rsid w:val="004F2A97"/>
    <w:rsid w:val="004F2B38"/>
    <w:rsid w:val="0052433F"/>
    <w:rsid w:val="005518B9"/>
    <w:rsid w:val="005642BE"/>
    <w:rsid w:val="005B2CFB"/>
    <w:rsid w:val="005C3E31"/>
    <w:rsid w:val="005D6BE8"/>
    <w:rsid w:val="005F0C0D"/>
    <w:rsid w:val="005F1B50"/>
    <w:rsid w:val="005F45B8"/>
    <w:rsid w:val="00603B07"/>
    <w:rsid w:val="00671F80"/>
    <w:rsid w:val="00685B05"/>
    <w:rsid w:val="00690A55"/>
    <w:rsid w:val="006C0EBD"/>
    <w:rsid w:val="006C520F"/>
    <w:rsid w:val="006E2EBD"/>
    <w:rsid w:val="006F1979"/>
    <w:rsid w:val="00700198"/>
    <w:rsid w:val="00705351"/>
    <w:rsid w:val="00726D63"/>
    <w:rsid w:val="007351D8"/>
    <w:rsid w:val="00780AD5"/>
    <w:rsid w:val="007B19F3"/>
    <w:rsid w:val="007D0AF9"/>
    <w:rsid w:val="007D7E50"/>
    <w:rsid w:val="007F2796"/>
    <w:rsid w:val="00852974"/>
    <w:rsid w:val="008572CE"/>
    <w:rsid w:val="008665F2"/>
    <w:rsid w:val="00896193"/>
    <w:rsid w:val="008E1303"/>
    <w:rsid w:val="008F21C6"/>
    <w:rsid w:val="008F71AC"/>
    <w:rsid w:val="00933E7C"/>
    <w:rsid w:val="00951E97"/>
    <w:rsid w:val="009575B6"/>
    <w:rsid w:val="00960FF6"/>
    <w:rsid w:val="009664BE"/>
    <w:rsid w:val="009865FB"/>
    <w:rsid w:val="009B1593"/>
    <w:rsid w:val="00A14081"/>
    <w:rsid w:val="00A14F64"/>
    <w:rsid w:val="00A1670E"/>
    <w:rsid w:val="00A56737"/>
    <w:rsid w:val="00A92EE1"/>
    <w:rsid w:val="00AB2B0B"/>
    <w:rsid w:val="00AC22C7"/>
    <w:rsid w:val="00AC686B"/>
    <w:rsid w:val="00B00E6C"/>
    <w:rsid w:val="00B34EF6"/>
    <w:rsid w:val="00B41B1C"/>
    <w:rsid w:val="00B546DF"/>
    <w:rsid w:val="00B8083F"/>
    <w:rsid w:val="00B83960"/>
    <w:rsid w:val="00B86273"/>
    <w:rsid w:val="00B96B69"/>
    <w:rsid w:val="00B96D99"/>
    <w:rsid w:val="00BA417C"/>
    <w:rsid w:val="00BA69C2"/>
    <w:rsid w:val="00BB7F59"/>
    <w:rsid w:val="00BC5603"/>
    <w:rsid w:val="00BD4E4F"/>
    <w:rsid w:val="00BD7838"/>
    <w:rsid w:val="00BF577F"/>
    <w:rsid w:val="00C027DA"/>
    <w:rsid w:val="00C14E34"/>
    <w:rsid w:val="00C40470"/>
    <w:rsid w:val="00C41823"/>
    <w:rsid w:val="00C610ED"/>
    <w:rsid w:val="00C80542"/>
    <w:rsid w:val="00C85479"/>
    <w:rsid w:val="00CA0F42"/>
    <w:rsid w:val="00CA4939"/>
    <w:rsid w:val="00CA623C"/>
    <w:rsid w:val="00CA751D"/>
    <w:rsid w:val="00D138CF"/>
    <w:rsid w:val="00D31385"/>
    <w:rsid w:val="00D337A5"/>
    <w:rsid w:val="00D35CEE"/>
    <w:rsid w:val="00D35DFE"/>
    <w:rsid w:val="00D454EB"/>
    <w:rsid w:val="00D520DA"/>
    <w:rsid w:val="00D75DB3"/>
    <w:rsid w:val="00D81615"/>
    <w:rsid w:val="00D82D64"/>
    <w:rsid w:val="00DB01C0"/>
    <w:rsid w:val="00DB0FA3"/>
    <w:rsid w:val="00DB2622"/>
    <w:rsid w:val="00DB37E9"/>
    <w:rsid w:val="00DD2F5B"/>
    <w:rsid w:val="00DE7E27"/>
    <w:rsid w:val="00E0244E"/>
    <w:rsid w:val="00E06C63"/>
    <w:rsid w:val="00E16BB4"/>
    <w:rsid w:val="00E52644"/>
    <w:rsid w:val="00E56E68"/>
    <w:rsid w:val="00E7250D"/>
    <w:rsid w:val="00E864EC"/>
    <w:rsid w:val="00EA7277"/>
    <w:rsid w:val="00EB47CD"/>
    <w:rsid w:val="00EC16CF"/>
    <w:rsid w:val="00EC55F1"/>
    <w:rsid w:val="00ED1DAA"/>
    <w:rsid w:val="00ED7E04"/>
    <w:rsid w:val="00EF4385"/>
    <w:rsid w:val="00EF7E2D"/>
    <w:rsid w:val="00F22E1E"/>
    <w:rsid w:val="00F36746"/>
    <w:rsid w:val="00F50AC5"/>
    <w:rsid w:val="00F963E5"/>
    <w:rsid w:val="00FA7FB8"/>
    <w:rsid w:val="00FB3785"/>
    <w:rsid w:val="00FB5227"/>
    <w:rsid w:val="00FD553B"/>
    <w:rsid w:val="00FE4597"/>
    <w:rsid w:val="00FF5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0FCDA9-37E8-461D-BC8B-531025C9E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3B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6figurecaption">
    <w:name w:val="M_deck_6_figure_caption"/>
    <w:basedOn w:val="Normal"/>
    <w:uiPriority w:val="99"/>
    <w:rsid w:val="00C41823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SimSun" w:hAnsi="Times New Roman" w:cs="Times New Roman"/>
      <w:color w:val="000000"/>
      <w:sz w:val="24"/>
      <w:szCs w:val="20"/>
      <w:lang w:val="en-US" w:eastAsia="de-DE"/>
    </w:rPr>
  </w:style>
  <w:style w:type="character" w:styleId="LineNumber">
    <w:name w:val="line number"/>
    <w:basedOn w:val="DefaultParagraphFont"/>
    <w:uiPriority w:val="99"/>
    <w:semiHidden/>
    <w:unhideWhenUsed/>
    <w:rsid w:val="00C418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9</Characters>
  <Application>Microsoft Office Word</Application>
  <DocSecurity>0</DocSecurity>
  <Lines>7</Lines>
  <Paragraphs>2</Paragraphs>
  <ScaleCrop>false</ScaleCrop>
  <Company>Microsoft</Company>
  <LinksUpToDate>false</LinksUpToDate>
  <CharactersWithSpaces>1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19-02-11T01:57:00Z</dcterms:created>
  <dcterms:modified xsi:type="dcterms:W3CDTF">2019-02-11T01:57:00Z</dcterms:modified>
</cp:coreProperties>
</file>